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1843" w14:textId="1414786E" w:rsidR="00253AEF" w:rsidRPr="00985977" w:rsidRDefault="00253AEF" w:rsidP="00253AEF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S</w:t>
      </w:r>
      <w:r w:rsidR="00391348">
        <w:rPr>
          <w:rFonts w:ascii="Helvetica" w:hAnsi="Helvetica"/>
          <w:b/>
          <w:bCs/>
        </w:rPr>
        <w:t>3</w:t>
      </w:r>
      <w:r w:rsidRPr="00985977">
        <w:rPr>
          <w:rFonts w:ascii="Helvetica" w:hAnsi="Helvetica"/>
          <w:b/>
          <w:bCs/>
        </w:rPr>
        <w:t xml:space="preserve"> File. Data </w:t>
      </w:r>
      <w:r w:rsidR="00693639">
        <w:rPr>
          <w:rFonts w:ascii="Helvetica" w:hAnsi="Helvetica"/>
          <w:b/>
          <w:bCs/>
        </w:rPr>
        <w:t>D</w:t>
      </w:r>
      <w:r w:rsidRPr="00985977">
        <w:rPr>
          <w:rFonts w:ascii="Helvetica" w:hAnsi="Helvetica"/>
          <w:b/>
          <w:bCs/>
        </w:rPr>
        <w:t>ownloaded from ClinicalTrials.gov</w:t>
      </w:r>
    </w:p>
    <w:p w14:paraId="24D67990" w14:textId="77777777" w:rsidR="00253AEF" w:rsidRPr="00985977" w:rsidRDefault="00253AEF" w:rsidP="00253AEF">
      <w:pPr>
        <w:rPr>
          <w:rFonts w:ascii="Helvetica" w:hAnsi="Helvetica"/>
        </w:rPr>
      </w:pPr>
    </w:p>
    <w:p w14:paraId="53025E21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NCT Number</w:t>
      </w:r>
    </w:p>
    <w:p w14:paraId="1CE20982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Link to ClinicalTrials.gov record</w:t>
      </w:r>
    </w:p>
    <w:p w14:paraId="26937AD3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Title of Trial</w:t>
      </w:r>
    </w:p>
    <w:p w14:paraId="02DBA5C8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Indication</w:t>
      </w:r>
    </w:p>
    <w:p w14:paraId="3F7394D1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Intervention</w:t>
      </w:r>
    </w:p>
    <w:p w14:paraId="5020E161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Phase</w:t>
      </w:r>
    </w:p>
    <w:p w14:paraId="187333B6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Enrollment (current actual or anticipated enrollment and original estimated enrollment)</w:t>
      </w:r>
    </w:p>
    <w:p w14:paraId="16938F0F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Age</w:t>
      </w:r>
    </w:p>
    <w:p w14:paraId="35E3DFEE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Gender</w:t>
      </w:r>
    </w:p>
    <w:p w14:paraId="0212911F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Trial status</w:t>
      </w:r>
    </w:p>
    <w:p w14:paraId="1D55F5B5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Reason for termination/suspension (for trials that are terminated or suspended)</w:t>
      </w:r>
    </w:p>
    <w:p w14:paraId="05BFD104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Allocation (randomization)</w:t>
      </w:r>
    </w:p>
    <w:p w14:paraId="2AC229AC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Interventional model (Single group versus multiple group assignment)</w:t>
      </w:r>
    </w:p>
    <w:p w14:paraId="75C56D32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Masking</w:t>
      </w:r>
    </w:p>
    <w:p w14:paraId="31FAFC78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Trial Start date (current start date and original start date)</w:t>
      </w:r>
    </w:p>
    <w:p w14:paraId="04B45141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Trial projected close date</w:t>
      </w:r>
    </w:p>
    <w:p w14:paraId="149DCCEF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Lead sponsor</w:t>
      </w:r>
    </w:p>
    <w:p w14:paraId="04CBA7A6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Funder type</w:t>
      </w:r>
    </w:p>
    <w:p w14:paraId="13EB2EF9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Number of arms</w:t>
      </w:r>
    </w:p>
    <w:p w14:paraId="4075CB9E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Study location (country location of each center participating in the trial)</w:t>
      </w:r>
    </w:p>
    <w:p w14:paraId="021138FB" w14:textId="77777777" w:rsidR="00253AEF" w:rsidRPr="00985977" w:rsidRDefault="00253AEF" w:rsidP="00253AE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Primary outcome</w:t>
      </w:r>
    </w:p>
    <w:p w14:paraId="69C39AB8" w14:textId="77777777" w:rsidR="00253AEF" w:rsidRPr="00985977" w:rsidRDefault="00253AEF" w:rsidP="00253AEF">
      <w:pPr>
        <w:pStyle w:val="Compact"/>
        <w:rPr>
          <w:rFonts w:ascii="Helvetica" w:hAnsi="Helvetica"/>
        </w:rPr>
      </w:pPr>
    </w:p>
    <w:p w14:paraId="1F046CE6" w14:textId="77777777" w:rsidR="00176A24" w:rsidRDefault="00693639"/>
    <w:sectPr w:rsidR="0017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B7BD9"/>
    <w:multiLevelType w:val="multilevel"/>
    <w:tmpl w:val="0F28DE0A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5040"/>
        </w:tabs>
        <w:ind w:left="552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6240" w:hanging="480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EF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53AEF"/>
    <w:rsid w:val="00260E27"/>
    <w:rsid w:val="002A6E5C"/>
    <w:rsid w:val="002B189E"/>
    <w:rsid w:val="002E2006"/>
    <w:rsid w:val="003067E6"/>
    <w:rsid w:val="003109E3"/>
    <w:rsid w:val="003262C4"/>
    <w:rsid w:val="00334629"/>
    <w:rsid w:val="00346AAE"/>
    <w:rsid w:val="003831C7"/>
    <w:rsid w:val="00383294"/>
    <w:rsid w:val="00391348"/>
    <w:rsid w:val="003B7CE5"/>
    <w:rsid w:val="003C2D7A"/>
    <w:rsid w:val="003C5AB7"/>
    <w:rsid w:val="004132C4"/>
    <w:rsid w:val="00413EFD"/>
    <w:rsid w:val="004278F1"/>
    <w:rsid w:val="0046270E"/>
    <w:rsid w:val="00471FAA"/>
    <w:rsid w:val="004848C2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3639"/>
    <w:rsid w:val="006943AC"/>
    <w:rsid w:val="006A5616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75140"/>
    <w:rsid w:val="008C0786"/>
    <w:rsid w:val="008D1D02"/>
    <w:rsid w:val="008F7A21"/>
    <w:rsid w:val="00904F64"/>
    <w:rsid w:val="00927CBA"/>
    <w:rsid w:val="009C48D8"/>
    <w:rsid w:val="009D0700"/>
    <w:rsid w:val="009E3C24"/>
    <w:rsid w:val="009F723B"/>
    <w:rsid w:val="00A05808"/>
    <w:rsid w:val="00A24654"/>
    <w:rsid w:val="00A84834"/>
    <w:rsid w:val="00A85AA9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F2FE7"/>
    <w:rsid w:val="00CF7DE4"/>
    <w:rsid w:val="00D307AD"/>
    <w:rsid w:val="00D557E6"/>
    <w:rsid w:val="00D6695F"/>
    <w:rsid w:val="00D77C74"/>
    <w:rsid w:val="00D803DF"/>
    <w:rsid w:val="00DC6FE8"/>
    <w:rsid w:val="00DD6731"/>
    <w:rsid w:val="00E07573"/>
    <w:rsid w:val="00E137E9"/>
    <w:rsid w:val="00EA6DB9"/>
    <w:rsid w:val="00EB47CC"/>
    <w:rsid w:val="00F1613D"/>
    <w:rsid w:val="00F1723D"/>
    <w:rsid w:val="00F32578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7D541"/>
  <w15:chartTrackingRefBased/>
  <w15:docId w15:val="{F540C77D-CFB0-CE4C-BED2-B2C2E79A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AE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253AEF"/>
    <w:pPr>
      <w:suppressAutoHyphens/>
      <w:spacing w:before="36" w:after="36"/>
      <w:textAlignment w:val="baseline"/>
    </w:pPr>
    <w:rPr>
      <w:rFonts w:ascii="Cambria" w:eastAsia="Cambria" w:hAnsi="Cambria" w:cs="F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Nora Hutchinson</cp:lastModifiedBy>
  <cp:revision>3</cp:revision>
  <dcterms:created xsi:type="dcterms:W3CDTF">2021-12-13T22:26:00Z</dcterms:created>
  <dcterms:modified xsi:type="dcterms:W3CDTF">2021-12-13T22:27:00Z</dcterms:modified>
</cp:coreProperties>
</file>